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35015A" w14:textId="77777777" w:rsidR="00BD551F" w:rsidRPr="00EF1914" w:rsidRDefault="00BD551F" w:rsidP="00BD551F">
      <w:pPr>
        <w:rPr>
          <w:rFonts w:ascii="Times New Roman" w:hAnsi="Times New Roman"/>
          <w:color w:val="000000"/>
          <w:kern w:val="0"/>
          <w:sz w:val="24"/>
          <w:szCs w:val="24"/>
        </w:rPr>
      </w:pPr>
      <w:r w:rsidRPr="007460C2">
        <w:rPr>
          <w:rFonts w:ascii="Times New Roman" w:hAnsi="Times New Roman"/>
          <w:b/>
          <w:color w:val="000000"/>
          <w:kern w:val="0"/>
          <w:sz w:val="24"/>
          <w:szCs w:val="24"/>
        </w:rPr>
        <w:t>S1 Table</w:t>
      </w: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.</w:t>
      </w:r>
      <w:r w:rsidRPr="00EF1914">
        <w:rPr>
          <w:rFonts w:ascii="Times New Roman" w:hAnsi="Times New Roman"/>
          <w:color w:val="000000"/>
          <w:kern w:val="0"/>
          <w:sz w:val="24"/>
          <w:szCs w:val="24"/>
        </w:rPr>
        <w:t xml:space="preserve"> G</w:t>
      </w:r>
      <w:r w:rsidRPr="00225D8B">
        <w:rPr>
          <w:rFonts w:ascii="Times New Roman" w:hAnsi="Times New Roman"/>
          <w:color w:val="000000"/>
          <w:kern w:val="0"/>
          <w:sz w:val="24"/>
          <w:szCs w:val="24"/>
        </w:rPr>
        <w:t>eographical coordinates f</w:t>
      </w:r>
      <w:r w:rsidRPr="00EF1914">
        <w:rPr>
          <w:rFonts w:ascii="Times New Roman" w:hAnsi="Times New Roman"/>
          <w:color w:val="000000"/>
          <w:kern w:val="0"/>
          <w:sz w:val="24"/>
          <w:szCs w:val="24"/>
        </w:rPr>
        <w:t xml:space="preserve">or the funeral </w:t>
      </w:r>
      <w:proofErr w:type="spellStart"/>
      <w:r w:rsidRPr="00EF1914">
        <w:rPr>
          <w:rFonts w:ascii="Times New Roman" w:hAnsi="Times New Roman"/>
          <w:color w:val="000000"/>
          <w:kern w:val="0"/>
          <w:sz w:val="24"/>
          <w:szCs w:val="24"/>
        </w:rPr>
        <w:t>parlours</w:t>
      </w:r>
      <w:proofErr w:type="spellEnd"/>
      <w:r w:rsidRPr="00EF1914">
        <w:rPr>
          <w:rFonts w:ascii="Times New Roman" w:hAnsi="Times New Roman"/>
          <w:color w:val="000000"/>
          <w:kern w:val="0"/>
          <w:sz w:val="24"/>
          <w:szCs w:val="24"/>
        </w:rPr>
        <w:t xml:space="preserve"> sampled</w:t>
      </w:r>
    </w:p>
    <w:p w14:paraId="7081B4BB" w14:textId="77777777" w:rsidR="00BD551F" w:rsidRPr="00EF1914" w:rsidRDefault="00BD551F" w:rsidP="00BD551F">
      <w:pPr>
        <w:rPr>
          <w:rFonts w:ascii="Times New Roman" w:hAnsi="Times New Roman"/>
          <w:color w:val="000000"/>
          <w:kern w:val="0"/>
          <w:sz w:val="17"/>
          <w:szCs w:val="17"/>
        </w:rPr>
      </w:pPr>
    </w:p>
    <w:tbl>
      <w:tblPr>
        <w:tblW w:w="6280" w:type="dxa"/>
        <w:jc w:val="center"/>
        <w:tblBorders>
          <w:top w:val="single" w:sz="12" w:space="0" w:color="auto"/>
          <w:bottom w:val="single" w:sz="12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920"/>
        <w:gridCol w:w="1260"/>
        <w:gridCol w:w="1140"/>
      </w:tblGrid>
      <w:tr w:rsidR="00BD551F" w:rsidRPr="00240514" w14:paraId="22685590" w14:textId="77777777" w:rsidTr="00891FDD">
        <w:trPr>
          <w:trHeight w:val="288"/>
          <w:jc w:val="center"/>
        </w:trPr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5E5F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F191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9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46D7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E8842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X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E4A61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Y</w:t>
            </w:r>
          </w:p>
        </w:tc>
      </w:tr>
      <w:tr w:rsidR="00BD551F" w:rsidRPr="00240514" w14:paraId="10B8EF4F" w14:textId="77777777" w:rsidTr="00891FDD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4590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6D66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Babaoshan</w:t>
            </w:r>
            <w:proofErr w:type="spellEnd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uneral parlo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8B7E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16.242844</w:t>
            </w:r>
          </w:p>
        </w:tc>
        <w:tc>
          <w:tcPr>
            <w:tcW w:w="114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52568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39.907764</w:t>
            </w:r>
          </w:p>
        </w:tc>
      </w:tr>
      <w:tr w:rsidR="00BD551F" w:rsidRPr="00240514" w14:paraId="1D76BD3D" w14:textId="77777777" w:rsidTr="00891FDD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C16C2A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145F3F28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Changping</w:t>
            </w:r>
            <w:proofErr w:type="spellEnd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uneral parl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06A857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16.216789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B74DE09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40.211061</w:t>
            </w:r>
          </w:p>
        </w:tc>
      </w:tr>
      <w:tr w:rsidR="00BD551F" w:rsidRPr="00240514" w14:paraId="5288C268" w14:textId="77777777" w:rsidTr="00891FDD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4688F3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0000D089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Huairou</w:t>
            </w:r>
            <w:proofErr w:type="spellEnd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uneral parl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4CCDCB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16.650167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7FBD2A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40.354003</w:t>
            </w:r>
          </w:p>
        </w:tc>
      </w:tr>
      <w:tr w:rsidR="00BD551F" w:rsidRPr="00240514" w14:paraId="0D0A58BF" w14:textId="77777777" w:rsidTr="00891FDD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96FAED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32254C8F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Pinggu</w:t>
            </w:r>
            <w:proofErr w:type="spellEnd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uneral parl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F6EA75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17.032556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A8D628C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40.232856</w:t>
            </w:r>
          </w:p>
        </w:tc>
      </w:tr>
      <w:tr w:rsidR="00BD551F" w:rsidRPr="00240514" w14:paraId="6CEF5121" w14:textId="77777777" w:rsidTr="00891FDD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FB6097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26B56C74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Mentougou</w:t>
            </w:r>
            <w:proofErr w:type="spellEnd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uneral parl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0E71B0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16.109067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A2C34B8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39.928442</w:t>
            </w:r>
          </w:p>
        </w:tc>
      </w:tr>
      <w:tr w:rsidR="00BD551F" w:rsidRPr="00240514" w14:paraId="6E81BC74" w14:textId="77777777" w:rsidTr="00891FDD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085A79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3F83949F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Daxing</w:t>
            </w:r>
            <w:proofErr w:type="spellEnd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uneral parl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E9683C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16.319053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50A2C8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39.572278</w:t>
            </w:r>
          </w:p>
        </w:tc>
      </w:tr>
      <w:tr w:rsidR="00BD551F" w:rsidRPr="00240514" w14:paraId="273C5E27" w14:textId="77777777" w:rsidTr="00891FDD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279A44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4455DA60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Tongzhou</w:t>
            </w:r>
            <w:proofErr w:type="spellEnd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uneral parl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A76D25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16.661528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12EDDF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39.945531</w:t>
            </w:r>
          </w:p>
        </w:tc>
      </w:tr>
      <w:tr w:rsidR="00BD551F" w:rsidRPr="00240514" w14:paraId="4AEFFB73" w14:textId="77777777" w:rsidTr="00891FDD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F4C559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3643D69A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Dongjiao</w:t>
            </w:r>
            <w:proofErr w:type="spellEnd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uneral parl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8CA1AB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16.407442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5230127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39.904414</w:t>
            </w:r>
          </w:p>
        </w:tc>
      </w:tr>
      <w:tr w:rsidR="00BD551F" w:rsidRPr="00240514" w14:paraId="6DB91B6C" w14:textId="77777777" w:rsidTr="00891FDD">
        <w:trPr>
          <w:trHeight w:val="288"/>
          <w:jc w:val="center"/>
        </w:trPr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8E5326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9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18D9FB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Shunyi</w:t>
            </w:r>
            <w:proofErr w:type="spellEnd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uneral parlor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6F51B7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16.928697</w:t>
            </w:r>
          </w:p>
        </w:tc>
        <w:tc>
          <w:tcPr>
            <w:tcW w:w="1140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ECA06" w14:textId="77777777" w:rsidR="00BD551F" w:rsidRPr="00240514" w:rsidRDefault="00BD551F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40.195825</w:t>
            </w:r>
          </w:p>
        </w:tc>
      </w:tr>
    </w:tbl>
    <w:p w14:paraId="3F8D2785" w14:textId="77777777" w:rsidR="00702721" w:rsidRDefault="00BD551F">
      <w:bookmarkStart w:id="0" w:name="_GoBack"/>
      <w:bookmarkEnd w:id="0"/>
    </w:p>
    <w:sectPr w:rsidR="00702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51F"/>
    <w:rsid w:val="00061DA2"/>
    <w:rsid w:val="00131250"/>
    <w:rsid w:val="002F7B3D"/>
    <w:rsid w:val="00BD551F"/>
    <w:rsid w:val="00CF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545D2"/>
  <w15:chartTrackingRefBased/>
  <w15:docId w15:val="{C2A784C2-355E-4F33-945E-19E716B4E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551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Pugh</dc:creator>
  <cp:keywords/>
  <dc:description/>
  <cp:lastModifiedBy>Abigail Pugh</cp:lastModifiedBy>
  <cp:revision>1</cp:revision>
  <dcterms:created xsi:type="dcterms:W3CDTF">2018-03-28T17:11:00Z</dcterms:created>
  <dcterms:modified xsi:type="dcterms:W3CDTF">2018-03-28T17:11:00Z</dcterms:modified>
</cp:coreProperties>
</file>